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FC0CD" w14:textId="7976E98E" w:rsidR="00B46EFD" w:rsidRPr="00D80D67" w:rsidRDefault="00B46EF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Theme="majorBidi" w:eastAsiaTheme="majorEastAsia" w:hAnsiTheme="majorBidi" w:cstheme="majorBidi"/>
          <w:color w:val="000000" w:themeColor="text1"/>
          <w:lang w:val="en-US"/>
        </w:rPr>
      </w:pPr>
    </w:p>
    <w:p w14:paraId="065ECAC1" w14:textId="59E4BA63" w:rsidR="00395035" w:rsidRPr="005615B8" w:rsidRDefault="005615B8" w:rsidP="00395035">
      <w:pPr>
        <w:pStyle w:val="Heading1"/>
        <w:rPr>
          <w:rFonts w:asciiTheme="majorBidi" w:hAnsiTheme="majorBidi"/>
          <w:b/>
          <w:bCs/>
          <w:sz w:val="22"/>
          <w:szCs w:val="22"/>
        </w:rPr>
      </w:pPr>
      <w:r w:rsidRPr="005615B8">
        <w:rPr>
          <w:rFonts w:asciiTheme="majorBidi" w:hAnsiTheme="majorBidi"/>
          <w:b/>
          <w:bCs/>
          <w:sz w:val="22"/>
          <w:szCs w:val="22"/>
          <w:lang w:bidi="ar-EG"/>
        </w:rPr>
        <w:t xml:space="preserve">Table S1: </w:t>
      </w:r>
      <w:r w:rsidR="00395035" w:rsidRPr="005615B8">
        <w:rPr>
          <w:rFonts w:asciiTheme="majorBidi" w:hAnsiTheme="majorBidi"/>
          <w:b/>
          <w:bCs/>
          <w:sz w:val="22"/>
          <w:szCs w:val="22"/>
        </w:rPr>
        <w:t>Risk of bias and quality assessment for single-arm clinical trials</w:t>
      </w:r>
    </w:p>
    <w:tbl>
      <w:tblPr>
        <w:tblStyle w:val="TableGrid"/>
        <w:tblW w:w="103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67"/>
        <w:gridCol w:w="745"/>
        <w:gridCol w:w="800"/>
        <w:gridCol w:w="732"/>
        <w:gridCol w:w="630"/>
        <w:gridCol w:w="810"/>
        <w:gridCol w:w="720"/>
        <w:gridCol w:w="630"/>
        <w:gridCol w:w="540"/>
        <w:gridCol w:w="630"/>
        <w:gridCol w:w="630"/>
        <w:gridCol w:w="720"/>
        <w:gridCol w:w="606"/>
        <w:gridCol w:w="990"/>
      </w:tblGrid>
      <w:tr w:rsidR="00395035" w:rsidRPr="00D80D67" w14:paraId="3E0E5A35" w14:textId="77777777" w:rsidTr="00E61410">
        <w:trPr>
          <w:trHeight w:val="366"/>
        </w:trPr>
        <w:tc>
          <w:tcPr>
            <w:tcW w:w="11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4FFCA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Study ID</w:t>
            </w:r>
          </w:p>
        </w:tc>
        <w:tc>
          <w:tcPr>
            <w:tcW w:w="9183" w:type="dxa"/>
            <w:gridSpan w:val="1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5D2A1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uality assessment for before-after (Pre-Post) Studies with no control group according to NIH tool</w:t>
            </w:r>
          </w:p>
        </w:tc>
      </w:tr>
      <w:tr w:rsidR="00395035" w:rsidRPr="00D80D67" w14:paraId="56B7C544" w14:textId="77777777" w:rsidTr="00E61410">
        <w:trPr>
          <w:trHeight w:val="40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7766D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7E76FEE6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61DAC73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2B6D8B06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247B3774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260B218D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1412F1D8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5D4BA38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3CF8CC83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2FCA9316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9797023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12CFAA96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1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43CFF4FD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Q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1BF6661A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Overall quality</w:t>
            </w:r>
          </w:p>
        </w:tc>
      </w:tr>
      <w:tr w:rsidR="00395035" w:rsidRPr="00D80D67" w14:paraId="08C3CFE6" w14:textId="77777777" w:rsidTr="00E61410">
        <w:trPr>
          <w:trHeight w:val="40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A907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80D67">
              <w:rPr>
                <w:rFonts w:asciiTheme="majorBidi" w:hAnsiTheme="majorBidi" w:cstheme="majorBidi"/>
                <w:b/>
                <w:bCs/>
              </w:rPr>
              <w:t>Colovic</w:t>
            </w:r>
            <w:proofErr w:type="spellEnd"/>
            <w:r w:rsidRPr="00D80D67">
              <w:rPr>
                <w:rFonts w:asciiTheme="majorBidi" w:hAnsiTheme="majorBidi" w:cstheme="majorBidi"/>
                <w:b/>
                <w:bCs/>
              </w:rPr>
              <w:t xml:space="preserve"> 201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DBC5DE4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E6AC054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06141D0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E26A698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BD213D9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55044C6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36B2AB6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152463C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C5D3587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EDB4BB1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DF3A25C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6A89431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C49DD84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Moderate</w:t>
            </w:r>
          </w:p>
        </w:tc>
      </w:tr>
      <w:tr w:rsidR="00395035" w:rsidRPr="00D80D67" w14:paraId="1167BDAE" w14:textId="77777777" w:rsidTr="00E61410">
        <w:trPr>
          <w:trHeight w:val="40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B4DD8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Hou 200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BB64683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ABBF0C5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710A5F6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4BB9386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B176E9E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CFB95D1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AAF346A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E7A96E8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FFC184C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53D0988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1A36BDE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56DE5BC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4133F15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Moderate</w:t>
            </w:r>
          </w:p>
        </w:tc>
      </w:tr>
      <w:tr w:rsidR="00395035" w:rsidRPr="00D80D67" w14:paraId="50C43338" w14:textId="77777777" w:rsidTr="00E61410">
        <w:trPr>
          <w:trHeight w:val="40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486C4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Miano 201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112DCC8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BAC9463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6C5687E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E467680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03CE658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B5D6947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99CA230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906C1AF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34143E4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9D6828E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55B5DD3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D2B3222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D2F0AF5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Good</w:t>
            </w:r>
          </w:p>
        </w:tc>
      </w:tr>
      <w:tr w:rsidR="00395035" w:rsidRPr="00D80D67" w14:paraId="050C1E24" w14:textId="77777777" w:rsidTr="00E61410">
        <w:trPr>
          <w:trHeight w:val="40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DB97F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Provan 200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7F201EB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A408AD5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91AEDE3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924F582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9EB401C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10761BF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33D7B43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8AE6686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59FF5F7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4ABC745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D0860EF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57B7384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C0B3564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Good</w:t>
            </w:r>
          </w:p>
        </w:tc>
      </w:tr>
      <w:tr w:rsidR="00395035" w:rsidRPr="00D80D67" w14:paraId="62198039" w14:textId="77777777" w:rsidTr="00E61410">
        <w:trPr>
          <w:trHeight w:val="40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CF244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Taylor 201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916F477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0AD6A4C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7D3C320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1F14A1C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0B509D0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C462AC8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AE419AA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BB98059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67DBE42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0F8C158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21E1EDE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892F294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870FFFE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Good</w:t>
            </w:r>
          </w:p>
        </w:tc>
      </w:tr>
      <w:tr w:rsidR="00395035" w:rsidRPr="00D80D67" w14:paraId="09F4A093" w14:textId="77777777" w:rsidTr="00E61410">
        <w:trPr>
          <w:trHeight w:val="40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F974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Zhang 200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B669C72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A8CC24B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5067AE7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4A5F0F3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D1945A9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D9244C1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F646A38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A4BB279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50A946A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1EC72C9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6FC5F69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AE5298B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47790A3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Good</w:t>
            </w:r>
          </w:p>
        </w:tc>
      </w:tr>
      <w:tr w:rsidR="00395035" w:rsidRPr="00D80D67" w14:paraId="682635B4" w14:textId="77777777" w:rsidTr="00E61410">
        <w:trPr>
          <w:trHeight w:val="40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0D556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Arnold 2009</w:t>
            </w:r>
          </w:p>
        </w:tc>
        <w:tc>
          <w:tcPr>
            <w:tcW w:w="7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504FA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CE89F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3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51AFE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63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4615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27C3B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4ACCA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5948D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D6E3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63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0B15C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3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0E9AA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11765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60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B4240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99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972D0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Moderate</w:t>
            </w:r>
          </w:p>
        </w:tc>
      </w:tr>
    </w:tbl>
    <w:p w14:paraId="6D4FA6EF" w14:textId="77777777" w:rsidR="00395035" w:rsidRPr="00D80D67" w:rsidRDefault="00395035" w:rsidP="00395035">
      <w:pPr>
        <w:rPr>
          <w:rFonts w:asciiTheme="majorBidi" w:hAnsiTheme="majorBidi" w:cstheme="majorBidi"/>
        </w:rPr>
      </w:pPr>
      <w:r w:rsidRPr="00D80D67">
        <w:rPr>
          <w:rFonts w:asciiTheme="majorBidi" w:hAnsiTheme="majorBidi" w:cstheme="majorBidi"/>
          <w:b/>
          <w:bCs/>
        </w:rPr>
        <w:t>NIH tool for pre and post-studies</w:t>
      </w:r>
      <w:r w:rsidRPr="00D80D67">
        <w:rPr>
          <w:rFonts w:asciiTheme="majorBidi" w:hAnsiTheme="majorBidi" w:cstheme="majorBidi"/>
        </w:rPr>
        <w:t xml:space="preserve">: Q1: Objective clearly stated; Q2: eligibility criteria described; Q3: representative patient population; Q4: all eligible participants enrolled in study; Q5: sufficient sample size; Q6: intervention described; Q7: outcome measures specified; Q8: outcome assessors blinded; Q9: loss to follow-up less than 20%; Q10: statistical analysis of outcome; Q11: interrupted time-series design; Q12: individual data used for group-level effects. </w:t>
      </w:r>
    </w:p>
    <w:p w14:paraId="23C41CC8" w14:textId="1425310D" w:rsidR="00395035" w:rsidRPr="005615B8" w:rsidRDefault="005615B8" w:rsidP="00395035">
      <w:pPr>
        <w:pStyle w:val="Heading1"/>
        <w:rPr>
          <w:rFonts w:asciiTheme="majorBidi" w:hAnsiTheme="majorBidi"/>
          <w:b/>
          <w:bCs/>
          <w:sz w:val="22"/>
          <w:szCs w:val="22"/>
        </w:rPr>
      </w:pPr>
      <w:r w:rsidRPr="005615B8">
        <w:rPr>
          <w:rFonts w:asciiTheme="majorBidi" w:hAnsiTheme="majorBidi"/>
          <w:b/>
          <w:bCs/>
          <w:sz w:val="22"/>
          <w:szCs w:val="22"/>
        </w:rPr>
        <w:t xml:space="preserve">Table S2: </w:t>
      </w:r>
      <w:r w:rsidR="00395035" w:rsidRPr="005615B8">
        <w:rPr>
          <w:rFonts w:asciiTheme="majorBidi" w:hAnsiTheme="majorBidi"/>
          <w:b/>
          <w:bCs/>
          <w:sz w:val="22"/>
          <w:szCs w:val="22"/>
        </w:rPr>
        <w:t xml:space="preserve">Risk of bias and quality assessment for RCT </w:t>
      </w:r>
    </w:p>
    <w:tbl>
      <w:tblPr>
        <w:tblStyle w:val="PlainTable2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070"/>
        <w:gridCol w:w="1620"/>
        <w:gridCol w:w="1170"/>
        <w:gridCol w:w="1217"/>
        <w:gridCol w:w="1114"/>
        <w:gridCol w:w="1126"/>
        <w:gridCol w:w="1043"/>
      </w:tblGrid>
      <w:tr w:rsidR="00395035" w:rsidRPr="00D80D67" w14:paraId="257592A2" w14:textId="77777777" w:rsidTr="00E61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590E52C" w14:textId="77777777" w:rsidR="00395035" w:rsidRPr="00D80D67" w:rsidRDefault="00395035" w:rsidP="00E61410">
            <w:pPr>
              <w:jc w:val="center"/>
              <w:rPr>
                <w:rFonts w:asciiTheme="majorBidi" w:hAnsiTheme="majorBidi" w:cstheme="majorBidi"/>
              </w:rPr>
            </w:pPr>
          </w:p>
          <w:p w14:paraId="12B48B86" w14:textId="77777777" w:rsidR="00395035" w:rsidRPr="00D80D67" w:rsidRDefault="00395035" w:rsidP="00E61410">
            <w:pPr>
              <w:jc w:val="center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lastRenderedPageBreak/>
              <w:t>Study ID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359528C" w14:textId="77777777" w:rsidR="00395035" w:rsidRPr="00D80D67" w:rsidRDefault="00395035" w:rsidP="00E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lastRenderedPageBreak/>
              <w:t>D1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4C0878D" w14:textId="77777777" w:rsidR="00395035" w:rsidRPr="00D80D67" w:rsidRDefault="00395035" w:rsidP="00E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D2</w:t>
            </w:r>
          </w:p>
        </w:tc>
        <w:tc>
          <w:tcPr>
            <w:tcW w:w="121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91CD2A9" w14:textId="77777777" w:rsidR="00395035" w:rsidRPr="00D80D67" w:rsidRDefault="00395035" w:rsidP="00E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D3</w:t>
            </w:r>
          </w:p>
        </w:tc>
        <w:tc>
          <w:tcPr>
            <w:tcW w:w="111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CA7E34" w14:textId="77777777" w:rsidR="00395035" w:rsidRPr="00D80D67" w:rsidRDefault="00395035" w:rsidP="00E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D4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585E72" w14:textId="77777777" w:rsidR="00395035" w:rsidRPr="00D80D67" w:rsidRDefault="00395035" w:rsidP="00E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D5</w:t>
            </w:r>
          </w:p>
        </w:tc>
        <w:tc>
          <w:tcPr>
            <w:tcW w:w="1043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2BEED0" w14:textId="77777777" w:rsidR="00395035" w:rsidRPr="00D80D67" w:rsidRDefault="00395035" w:rsidP="00E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Overall bias</w:t>
            </w:r>
          </w:p>
        </w:tc>
      </w:tr>
      <w:tr w:rsidR="00395035" w:rsidRPr="00D80D67" w14:paraId="48693A74" w14:textId="77777777" w:rsidTr="00E61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nil"/>
              <w:right w:val="nil"/>
            </w:tcBorders>
            <w:hideMark/>
          </w:tcPr>
          <w:p w14:paraId="2A870813" w14:textId="77777777" w:rsidR="00395035" w:rsidRPr="00D80D67" w:rsidRDefault="00395035" w:rsidP="00E61410">
            <w:pPr>
              <w:rPr>
                <w:rFonts w:asciiTheme="majorBidi" w:hAnsiTheme="majorBidi" w:cstheme="majorBidi"/>
                <w:color w:val="000000"/>
              </w:rPr>
            </w:pPr>
            <w:r w:rsidRPr="00D80D67">
              <w:rPr>
                <w:rFonts w:asciiTheme="majorBidi" w:hAnsiTheme="majorBidi" w:cstheme="majorBidi"/>
                <w:color w:val="000000"/>
              </w:rPr>
              <w:t>Bradbury 202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194D95B9" w14:textId="77777777" w:rsidR="00395035" w:rsidRPr="00D80D67" w:rsidRDefault="00395035" w:rsidP="00E61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5075A55C" w14:textId="77777777" w:rsidR="00395035" w:rsidRPr="00D80D67" w:rsidRDefault="00395035" w:rsidP="00E61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1217" w:type="dxa"/>
            <w:tcBorders>
              <w:left w:val="nil"/>
              <w:right w:val="nil"/>
            </w:tcBorders>
            <w:hideMark/>
          </w:tcPr>
          <w:p w14:paraId="4C559B61" w14:textId="77777777" w:rsidR="00395035" w:rsidRPr="00D80D67" w:rsidRDefault="00395035" w:rsidP="00E61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14:paraId="0B36B3BB" w14:textId="77777777" w:rsidR="00395035" w:rsidRPr="00D80D67" w:rsidRDefault="00395035" w:rsidP="00E61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1126" w:type="dxa"/>
            <w:tcBorders>
              <w:left w:val="nil"/>
              <w:right w:val="nil"/>
            </w:tcBorders>
            <w:hideMark/>
          </w:tcPr>
          <w:p w14:paraId="4C99B818" w14:textId="77777777" w:rsidR="00395035" w:rsidRPr="00D80D67" w:rsidRDefault="00395035" w:rsidP="00E61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1043" w:type="dxa"/>
            <w:tcBorders>
              <w:left w:val="nil"/>
              <w:right w:val="nil"/>
            </w:tcBorders>
            <w:hideMark/>
          </w:tcPr>
          <w:p w14:paraId="40383C2C" w14:textId="77777777" w:rsidR="00395035" w:rsidRPr="00D80D67" w:rsidRDefault="00395035" w:rsidP="00E61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 risk</w:t>
            </w:r>
          </w:p>
        </w:tc>
      </w:tr>
    </w:tbl>
    <w:p w14:paraId="40274176" w14:textId="77777777" w:rsidR="00395035" w:rsidRPr="00D80D67" w:rsidRDefault="00395035" w:rsidP="00395035">
      <w:pPr>
        <w:rPr>
          <w:rFonts w:asciiTheme="majorBidi" w:hAnsiTheme="majorBidi" w:cstheme="majorBidi"/>
        </w:rPr>
      </w:pPr>
      <w:r w:rsidRPr="00D80D67">
        <w:rPr>
          <w:rFonts w:asciiTheme="majorBidi" w:hAnsiTheme="majorBidi" w:cstheme="majorBidi"/>
          <w:b/>
          <w:bCs/>
        </w:rPr>
        <w:t>ROB2 tool</w:t>
      </w:r>
      <w:r w:rsidRPr="00D80D67">
        <w:rPr>
          <w:rFonts w:asciiTheme="majorBidi" w:hAnsiTheme="majorBidi" w:cstheme="majorBidi"/>
        </w:rPr>
        <w:t>: bias due to/ in: D1: randomization process; D2: deviations from intended interventions; D3: measurement of the outcome; D4: missing outcome data; D5: selection of the reported result.</w:t>
      </w:r>
    </w:p>
    <w:p w14:paraId="3D072F99" w14:textId="4773B0BB" w:rsidR="00395035" w:rsidRPr="005615B8" w:rsidRDefault="005615B8" w:rsidP="00395035">
      <w:pPr>
        <w:rPr>
          <w:rFonts w:asciiTheme="majorBidi" w:hAnsiTheme="majorBidi" w:cstheme="majorBidi"/>
          <w:b/>
          <w:bCs/>
        </w:rPr>
      </w:pPr>
      <w:r w:rsidRPr="005615B8">
        <w:rPr>
          <w:rFonts w:asciiTheme="majorBidi" w:hAnsiTheme="majorBidi" w:cstheme="majorBidi"/>
          <w:b/>
          <w:bCs/>
        </w:rPr>
        <w:t xml:space="preserve">Table S3: </w:t>
      </w:r>
      <w:r w:rsidRPr="005615B8">
        <w:rPr>
          <w:rFonts w:asciiTheme="majorBidi" w:hAnsiTheme="majorBidi"/>
          <w:b/>
          <w:bCs/>
        </w:rPr>
        <w:t>Risk of bias and quality assessment for non-randomized studies of interventions:</w:t>
      </w:r>
    </w:p>
    <w:tbl>
      <w:tblPr>
        <w:tblStyle w:val="TableGrid"/>
        <w:tblW w:w="11078" w:type="dxa"/>
        <w:jc w:val="center"/>
        <w:tblInd w:w="0" w:type="dxa"/>
        <w:tblLook w:val="04A0" w:firstRow="1" w:lastRow="0" w:firstColumn="1" w:lastColumn="0" w:noHBand="0" w:noVBand="1"/>
      </w:tblPr>
      <w:tblGrid>
        <w:gridCol w:w="1525"/>
        <w:gridCol w:w="1154"/>
        <w:gridCol w:w="1154"/>
        <w:gridCol w:w="1154"/>
        <w:gridCol w:w="1154"/>
        <w:gridCol w:w="1154"/>
        <w:gridCol w:w="1154"/>
        <w:gridCol w:w="1154"/>
        <w:gridCol w:w="1475"/>
      </w:tblGrid>
      <w:tr w:rsidR="00395035" w:rsidRPr="00D80D67" w14:paraId="2A4E7609" w14:textId="77777777" w:rsidTr="00395035">
        <w:trPr>
          <w:trHeight w:val="978"/>
          <w:jc w:val="center"/>
        </w:trPr>
        <w:tc>
          <w:tcPr>
            <w:tcW w:w="1525" w:type="dxa"/>
            <w:vAlign w:val="center"/>
          </w:tcPr>
          <w:p w14:paraId="57B9D15B" w14:textId="77777777" w:rsidR="00395035" w:rsidRPr="00D80D67" w:rsidRDefault="00395035" w:rsidP="00E614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 xml:space="preserve">Study ID </w:t>
            </w:r>
          </w:p>
        </w:tc>
        <w:tc>
          <w:tcPr>
            <w:tcW w:w="1154" w:type="dxa"/>
            <w:vAlign w:val="center"/>
          </w:tcPr>
          <w:p w14:paraId="0EA1628F" w14:textId="77777777" w:rsidR="00395035" w:rsidRPr="00D80D67" w:rsidRDefault="00395035" w:rsidP="00E614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D1</w:t>
            </w:r>
          </w:p>
        </w:tc>
        <w:tc>
          <w:tcPr>
            <w:tcW w:w="1154" w:type="dxa"/>
            <w:vAlign w:val="center"/>
          </w:tcPr>
          <w:p w14:paraId="604EBAE6" w14:textId="77777777" w:rsidR="00395035" w:rsidRPr="00D80D67" w:rsidRDefault="00395035" w:rsidP="00E614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D2</w:t>
            </w:r>
          </w:p>
        </w:tc>
        <w:tc>
          <w:tcPr>
            <w:tcW w:w="1154" w:type="dxa"/>
            <w:vAlign w:val="center"/>
          </w:tcPr>
          <w:p w14:paraId="4764F72D" w14:textId="77777777" w:rsidR="00395035" w:rsidRPr="00D80D67" w:rsidRDefault="00395035" w:rsidP="00E614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D3</w:t>
            </w:r>
          </w:p>
        </w:tc>
        <w:tc>
          <w:tcPr>
            <w:tcW w:w="1154" w:type="dxa"/>
            <w:vAlign w:val="center"/>
          </w:tcPr>
          <w:p w14:paraId="076B493A" w14:textId="77777777" w:rsidR="00395035" w:rsidRPr="00D80D67" w:rsidRDefault="00395035" w:rsidP="00E614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D4</w:t>
            </w:r>
          </w:p>
        </w:tc>
        <w:tc>
          <w:tcPr>
            <w:tcW w:w="1154" w:type="dxa"/>
            <w:vAlign w:val="center"/>
          </w:tcPr>
          <w:p w14:paraId="39E4DB4F" w14:textId="77777777" w:rsidR="00395035" w:rsidRPr="00D80D67" w:rsidRDefault="00395035" w:rsidP="00E614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D5</w:t>
            </w:r>
          </w:p>
        </w:tc>
        <w:tc>
          <w:tcPr>
            <w:tcW w:w="1154" w:type="dxa"/>
            <w:vAlign w:val="center"/>
          </w:tcPr>
          <w:p w14:paraId="1BBE4A1B" w14:textId="77777777" w:rsidR="00395035" w:rsidRPr="00D80D67" w:rsidRDefault="00395035" w:rsidP="00E614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D6</w:t>
            </w:r>
          </w:p>
        </w:tc>
        <w:tc>
          <w:tcPr>
            <w:tcW w:w="1154" w:type="dxa"/>
            <w:vAlign w:val="center"/>
          </w:tcPr>
          <w:p w14:paraId="6E2DB091" w14:textId="77777777" w:rsidR="00395035" w:rsidRPr="00D80D67" w:rsidRDefault="00395035" w:rsidP="00E614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D7</w:t>
            </w:r>
          </w:p>
        </w:tc>
        <w:tc>
          <w:tcPr>
            <w:tcW w:w="1475" w:type="dxa"/>
            <w:vAlign w:val="center"/>
          </w:tcPr>
          <w:p w14:paraId="69DBA4CF" w14:textId="77777777" w:rsidR="00395035" w:rsidRPr="00D80D67" w:rsidRDefault="00395035" w:rsidP="00E614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Overall bias</w:t>
            </w:r>
          </w:p>
        </w:tc>
      </w:tr>
      <w:tr w:rsidR="00395035" w:rsidRPr="00D80D67" w14:paraId="456B587B" w14:textId="77777777" w:rsidTr="00395035">
        <w:trPr>
          <w:trHeight w:val="596"/>
          <w:jc w:val="center"/>
        </w:trPr>
        <w:tc>
          <w:tcPr>
            <w:tcW w:w="1525" w:type="dxa"/>
          </w:tcPr>
          <w:p w14:paraId="1F131322" w14:textId="77777777" w:rsidR="00395035" w:rsidRPr="00D80D67" w:rsidRDefault="00395035" w:rsidP="00E61410">
            <w:pPr>
              <w:rPr>
                <w:rFonts w:asciiTheme="majorBidi" w:hAnsiTheme="majorBidi" w:cstheme="majorBidi"/>
                <w:b/>
                <w:bCs/>
              </w:rPr>
            </w:pPr>
            <w:r w:rsidRPr="00D80D67">
              <w:rPr>
                <w:rFonts w:asciiTheme="majorBidi" w:hAnsiTheme="majorBidi" w:cstheme="majorBidi"/>
                <w:b/>
                <w:bCs/>
              </w:rPr>
              <w:t>Xu 2019</w:t>
            </w:r>
          </w:p>
        </w:tc>
        <w:tc>
          <w:tcPr>
            <w:tcW w:w="1154" w:type="dxa"/>
          </w:tcPr>
          <w:p w14:paraId="39D1CD5A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154" w:type="dxa"/>
          </w:tcPr>
          <w:p w14:paraId="40BFD2E8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154" w:type="dxa"/>
          </w:tcPr>
          <w:p w14:paraId="1A0AE6A0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154" w:type="dxa"/>
          </w:tcPr>
          <w:p w14:paraId="2F3E4185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154" w:type="dxa"/>
          </w:tcPr>
          <w:p w14:paraId="02646A68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154" w:type="dxa"/>
          </w:tcPr>
          <w:p w14:paraId="6152B826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154" w:type="dxa"/>
          </w:tcPr>
          <w:p w14:paraId="3D6F75A1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475" w:type="dxa"/>
          </w:tcPr>
          <w:p w14:paraId="78007A93" w14:textId="77777777" w:rsidR="00395035" w:rsidRPr="00D80D67" w:rsidRDefault="00395035" w:rsidP="00E61410">
            <w:pPr>
              <w:rPr>
                <w:rFonts w:asciiTheme="majorBidi" w:hAnsiTheme="majorBidi" w:cstheme="majorBidi"/>
              </w:rPr>
            </w:pPr>
            <w:r w:rsidRPr="00D80D67">
              <w:rPr>
                <w:rFonts w:asciiTheme="majorBidi" w:hAnsiTheme="majorBidi" w:cstheme="majorBidi"/>
              </w:rPr>
              <w:t>Low</w:t>
            </w:r>
          </w:p>
        </w:tc>
      </w:tr>
    </w:tbl>
    <w:p w14:paraId="03CA2238" w14:textId="77777777" w:rsidR="00395035" w:rsidRPr="00D80D67" w:rsidRDefault="00395035" w:rsidP="00395035">
      <w:pPr>
        <w:rPr>
          <w:rFonts w:asciiTheme="majorBidi" w:hAnsiTheme="majorBidi" w:cstheme="majorBidi"/>
        </w:rPr>
      </w:pPr>
      <w:r w:rsidRPr="00D80D67">
        <w:rPr>
          <w:rFonts w:asciiTheme="majorBidi" w:hAnsiTheme="majorBidi" w:cstheme="majorBidi"/>
          <w:b/>
          <w:bCs/>
        </w:rPr>
        <w:t>ROBINS1 tool</w:t>
      </w:r>
      <w:r w:rsidRPr="00D80D67">
        <w:rPr>
          <w:rFonts w:asciiTheme="majorBidi" w:hAnsiTheme="majorBidi" w:cstheme="majorBidi"/>
        </w:rPr>
        <w:t>: bias due to/ in: D1: confounding; D2: selection of participants into the study; D3: classification of interventions; D4: deviations from intended interventions; D5: missing data; D6: measurement of outcomes; D7: selection of the reported result.</w:t>
      </w:r>
    </w:p>
    <w:p w14:paraId="5F3FF555" w14:textId="77777777" w:rsidR="00395035" w:rsidRPr="00D80D67" w:rsidRDefault="0039503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Theme="majorBidi" w:hAnsiTheme="majorBidi" w:cstheme="majorBidi"/>
        </w:rPr>
      </w:pPr>
      <w:r w:rsidRPr="00D80D67">
        <w:rPr>
          <w:rFonts w:asciiTheme="majorBidi" w:hAnsiTheme="majorBidi" w:cstheme="majorBidi"/>
        </w:rPr>
        <w:br w:type="page"/>
      </w:r>
    </w:p>
    <w:p w14:paraId="4E46098A" w14:textId="7B008D77" w:rsidR="00F52ED1" w:rsidRPr="00D80D67" w:rsidRDefault="00F52ED1" w:rsidP="00F52ED1">
      <w:pPr>
        <w:jc w:val="center"/>
        <w:rPr>
          <w:rFonts w:asciiTheme="majorBidi" w:hAnsiTheme="majorBidi" w:cstheme="majorBidi"/>
        </w:rPr>
      </w:pPr>
      <w:r w:rsidRPr="00D80D6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46D7733" wp14:editId="0682D28C">
            <wp:extent cx="4765964" cy="2776072"/>
            <wp:effectExtent l="0" t="0" r="0" b="5715"/>
            <wp:docPr id="2064730305" name="Picture 5" descr="A graph with numbers and a chart with numbers and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730305" name="Picture 5" descr="A graph with numbers and a chart with numbers and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684" cy="2779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8E386" w14:textId="77777777" w:rsidR="00F52ED1" w:rsidRPr="00D80D67" w:rsidRDefault="00F52ED1" w:rsidP="00F52ED1">
      <w:pPr>
        <w:jc w:val="center"/>
        <w:rPr>
          <w:rFonts w:asciiTheme="majorBidi" w:hAnsiTheme="majorBidi" w:cstheme="majorBidi"/>
        </w:rPr>
      </w:pPr>
      <w:r w:rsidRPr="00E05CD0">
        <w:rPr>
          <w:rFonts w:asciiTheme="majorBidi" w:hAnsiTheme="majorBidi" w:cstheme="majorBidi"/>
          <w:b/>
          <w:bCs/>
        </w:rPr>
        <w:t>Figure S1.</w:t>
      </w:r>
      <w:r w:rsidRPr="00D80D67">
        <w:rPr>
          <w:rFonts w:asciiTheme="majorBidi" w:hAnsiTheme="majorBidi" w:cstheme="majorBidi"/>
        </w:rPr>
        <w:t xml:space="preserve"> Sensitivity analysis for pooled overall response.</w:t>
      </w:r>
    </w:p>
    <w:p w14:paraId="0E1D1231" w14:textId="77777777" w:rsidR="00F44A6D" w:rsidRPr="00D80D67" w:rsidRDefault="00F44A6D">
      <w:pPr>
        <w:rPr>
          <w:rFonts w:asciiTheme="majorBidi" w:hAnsiTheme="majorBidi" w:cstheme="majorBidi"/>
          <w:lang w:bidi="ar-EG"/>
        </w:rPr>
      </w:pPr>
    </w:p>
    <w:p w14:paraId="20E20262" w14:textId="77777777" w:rsidR="004E5379" w:rsidRPr="00D80D67" w:rsidRDefault="004E5379" w:rsidP="004E5379">
      <w:pPr>
        <w:jc w:val="center"/>
        <w:rPr>
          <w:rFonts w:asciiTheme="majorBidi" w:hAnsiTheme="majorBidi" w:cstheme="majorBidi"/>
        </w:rPr>
      </w:pPr>
      <w:r w:rsidRPr="00D80D67">
        <w:rPr>
          <w:rFonts w:asciiTheme="majorBidi" w:hAnsiTheme="majorBidi" w:cstheme="majorBidi"/>
          <w:noProof/>
        </w:rPr>
        <w:drawing>
          <wp:inline distT="0" distB="0" distL="0" distR="0" wp14:anchorId="3409273E" wp14:editId="5E334AB7">
            <wp:extent cx="3920836" cy="3660285"/>
            <wp:effectExtent l="0" t="0" r="3810" b="0"/>
            <wp:docPr id="1814957306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957306" name="Picture 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419" cy="3671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23A74" w14:textId="77777777" w:rsidR="004E5379" w:rsidRPr="00D80D67" w:rsidRDefault="004E5379" w:rsidP="004E5379">
      <w:pPr>
        <w:jc w:val="center"/>
        <w:rPr>
          <w:rFonts w:asciiTheme="majorBidi" w:hAnsiTheme="majorBidi" w:cstheme="majorBidi"/>
        </w:rPr>
      </w:pPr>
      <w:r w:rsidRPr="00E05CD0">
        <w:rPr>
          <w:rFonts w:asciiTheme="majorBidi" w:hAnsiTheme="majorBidi" w:cstheme="majorBidi"/>
          <w:b/>
          <w:bCs/>
        </w:rPr>
        <w:t>Figure S2.</w:t>
      </w:r>
      <w:r w:rsidRPr="00D80D67">
        <w:rPr>
          <w:rFonts w:asciiTheme="majorBidi" w:hAnsiTheme="majorBidi" w:cstheme="majorBidi"/>
        </w:rPr>
        <w:t xml:space="preserve"> Sensitivity analysis for subgrouping of response rate</w:t>
      </w:r>
    </w:p>
    <w:p w14:paraId="495D71C2" w14:textId="77777777" w:rsidR="004E5379" w:rsidRPr="00D80D67" w:rsidRDefault="004E5379">
      <w:pPr>
        <w:rPr>
          <w:rFonts w:asciiTheme="majorBidi" w:hAnsiTheme="majorBidi" w:cstheme="majorBidi"/>
          <w:rtl/>
          <w:lang w:bidi="ar-EG"/>
        </w:rPr>
      </w:pPr>
    </w:p>
    <w:sectPr w:rsidR="004E5379" w:rsidRPr="00D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zMjAxsrCwNDUwNrZQ0lEKTi0uzszPAykwrAUAn3s31iwAAAA="/>
  </w:docVars>
  <w:rsids>
    <w:rsidRoot w:val="004F66C9"/>
    <w:rsid w:val="001C09D8"/>
    <w:rsid w:val="00395035"/>
    <w:rsid w:val="004E5379"/>
    <w:rsid w:val="004F66C9"/>
    <w:rsid w:val="005615B8"/>
    <w:rsid w:val="005F33DC"/>
    <w:rsid w:val="0068291D"/>
    <w:rsid w:val="006E5894"/>
    <w:rsid w:val="007A40D7"/>
    <w:rsid w:val="00A008D5"/>
    <w:rsid w:val="00B46EFD"/>
    <w:rsid w:val="00D80D67"/>
    <w:rsid w:val="00E05CD0"/>
    <w:rsid w:val="00F44A6D"/>
    <w:rsid w:val="00F5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0A4C"/>
  <w15:chartTrackingRefBased/>
  <w15:docId w15:val="{98674A5B-4956-4557-8800-229C711AA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ED1"/>
    <w:pPr>
      <w:pBdr>
        <w:top w:val="nil"/>
        <w:left w:val="nil"/>
        <w:bottom w:val="nil"/>
        <w:right w:val="nil"/>
        <w:between w:val="nil"/>
      </w:pBdr>
      <w:spacing w:after="200" w:line="36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03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035"/>
    <w:rPr>
      <w:rFonts w:asciiTheme="majorHAnsi" w:eastAsiaTheme="majorEastAsia" w:hAnsiTheme="majorHAnsi" w:cstheme="majorBidi"/>
      <w:color w:val="000000" w:themeColor="text1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3950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9503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hmed</dc:creator>
  <cp:keywords/>
  <dc:description/>
  <cp:lastModifiedBy>Omar Ahmed</cp:lastModifiedBy>
  <cp:revision>10</cp:revision>
  <dcterms:created xsi:type="dcterms:W3CDTF">2023-07-22T03:12:00Z</dcterms:created>
  <dcterms:modified xsi:type="dcterms:W3CDTF">2023-08-16T00:47:00Z</dcterms:modified>
</cp:coreProperties>
</file>